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39E" w:rsidRPr="0003739E" w:rsidRDefault="0003739E" w:rsidP="0003739E">
      <w:pPr>
        <w:pStyle w:val="Caption"/>
        <w:keepNext/>
        <w:rPr>
          <w:rFonts w:ascii="Times New Roman" w:hAnsi="Times New Roman" w:cs="Times New Roman"/>
          <w:color w:val="auto"/>
        </w:rPr>
      </w:pPr>
      <w:proofErr w:type="gramStart"/>
      <w:r w:rsidRPr="0003739E">
        <w:rPr>
          <w:rFonts w:ascii="Times New Roman" w:hAnsi="Times New Roman" w:cs="Times New Roman"/>
          <w:color w:val="auto"/>
        </w:rPr>
        <w:t>S1 Table.</w:t>
      </w:r>
      <w:proofErr w:type="gramEnd"/>
      <w:r w:rsidRPr="0003739E">
        <w:rPr>
          <w:rFonts w:ascii="Times New Roman" w:hAnsi="Times New Roman" w:cs="Times New Roman"/>
          <w:color w:val="auto"/>
        </w:rPr>
        <w:t xml:space="preserve"> Regression model for excess ILI or ARI (Model 1 with specific humidity)</w:t>
      </w:r>
    </w:p>
    <w:tbl>
      <w:tblPr>
        <w:tblW w:w="91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800"/>
        <w:gridCol w:w="1440"/>
        <w:gridCol w:w="1440"/>
        <w:gridCol w:w="630"/>
        <w:gridCol w:w="1170"/>
        <w:gridCol w:w="1006"/>
      </w:tblGrid>
      <w:tr w:rsidR="0003739E" w:rsidRPr="0003739E" w:rsidTr="002818E0">
        <w:trPr>
          <w:trHeight w:val="288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eorological Smooth Terms EDF (p-value)*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. R</w:t>
            </w:r>
            <w:r w:rsidRPr="000373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% Dev. Explained 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ed. Corr. </w:t>
            </w:r>
            <w:proofErr w:type="spellStart"/>
            <w:r w:rsidRPr="000373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.</w:t>
            </w:r>
            <w:r w:rsidRPr="0003739E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ǂ</w:t>
            </w:r>
            <w:proofErr w:type="spellEnd"/>
          </w:p>
        </w:tc>
      </w:tr>
      <w:tr w:rsidR="0003739E" w:rsidRPr="0003739E" w:rsidTr="002818E0">
        <w:trPr>
          <w:trHeight w:val="288"/>
        </w:trPr>
        <w:tc>
          <w:tcPr>
            <w:tcW w:w="16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fic Humid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cipit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lar Radiation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739E" w:rsidRPr="0003739E" w:rsidTr="001A2391">
        <w:trPr>
          <w:trHeight w:val="288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Berli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00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03739E" w:rsidRPr="0003739E" w:rsidTr="001A2391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Ljublja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3739E" w:rsidRPr="0003739E" w:rsidTr="001A2391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Castile and Le</w:t>
            </w:r>
            <w:r w:rsidR="009B38FC" w:rsidRPr="008A5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ó</w:t>
            </w: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5 (0.0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03739E" w:rsidRPr="0003739E" w:rsidTr="001A2391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3739E" w:rsidRPr="0003739E" w:rsidTr="001A2391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Haif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7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0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03739E" w:rsidRPr="0003739E" w:rsidTr="001A2391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03739E" w:rsidRPr="0003739E" w:rsidTr="001A2391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Tel Aviv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 (0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03739E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03739E" w:rsidRPr="0003739E" w:rsidTr="001A2391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Jerusale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 (0.0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3739E" w:rsidRPr="0003739E" w:rsidTr="001A2391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39E" w:rsidRPr="0003739E" w:rsidRDefault="0003739E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39E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 (&lt; 0.00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739E" w:rsidRPr="0003739E" w:rsidRDefault="001A2391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</w:tbl>
    <w:p w:rsidR="0003739E" w:rsidRPr="0003739E" w:rsidRDefault="0003739E" w:rsidP="0003739E">
      <w:pPr>
        <w:spacing w:after="0" w:line="240" w:lineRule="auto"/>
        <w:rPr>
          <w:rFonts w:ascii="Times New Roman" w:hAnsi="Times New Roman" w:cs="Times New Roman"/>
          <w:sz w:val="20"/>
        </w:rPr>
      </w:pPr>
      <w:r w:rsidRPr="0003739E">
        <w:rPr>
          <w:rFonts w:ascii="Times New Roman" w:hAnsi="Times New Roman" w:cs="Times New Roman"/>
          <w:sz w:val="20"/>
        </w:rPr>
        <w:t>* EDF is the effective degree of freedom for the estimated smooth terms. Meteorological parameter units: °C for minimum temperature, mm/day for precipitation, W/m</w:t>
      </w:r>
      <w:r w:rsidRPr="0003739E">
        <w:rPr>
          <w:rFonts w:ascii="Times New Roman" w:hAnsi="Times New Roman" w:cs="Times New Roman"/>
          <w:sz w:val="20"/>
          <w:vertAlign w:val="superscript"/>
        </w:rPr>
        <w:t>2</w:t>
      </w:r>
      <w:r w:rsidRPr="0003739E">
        <w:rPr>
          <w:rFonts w:ascii="Times New Roman" w:hAnsi="Times New Roman" w:cs="Times New Roman"/>
          <w:sz w:val="20"/>
        </w:rPr>
        <w:t xml:space="preserve"> for solar radiation.</w:t>
      </w:r>
    </w:p>
    <w:p w:rsidR="0003739E" w:rsidRPr="0003739E" w:rsidRDefault="0003739E" w:rsidP="0003739E">
      <w:pPr>
        <w:spacing w:after="0" w:line="240" w:lineRule="auto"/>
        <w:rPr>
          <w:rFonts w:ascii="Times New Roman" w:hAnsi="Times New Roman" w:cs="Times New Roman"/>
          <w:sz w:val="20"/>
        </w:rPr>
      </w:pPr>
      <w:r w:rsidRPr="0003739E"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>ǂ</w:t>
      </w:r>
      <w:r w:rsidRPr="0003739E">
        <w:rPr>
          <w:rFonts w:ascii="Times New Roman" w:eastAsia="Times New Roman" w:hAnsi="Times New Roman" w:cs="Times New Roman"/>
          <w:color w:val="000000"/>
          <w:sz w:val="20"/>
        </w:rPr>
        <w:t xml:space="preserve"> Correlation coefficient between the estimated influenza-associated ILI or ARI with the observed during 2010/2011 season</w:t>
      </w:r>
    </w:p>
    <w:p w:rsidR="0003739E" w:rsidRPr="0003739E" w:rsidRDefault="0003739E" w:rsidP="0003739E">
      <w:pPr>
        <w:spacing w:line="360" w:lineRule="auto"/>
        <w:rPr>
          <w:rFonts w:ascii="Times New Roman" w:hAnsi="Times New Roman" w:cs="Times New Roman"/>
        </w:rPr>
      </w:pPr>
    </w:p>
    <w:p w:rsidR="0003739E" w:rsidRPr="0003739E" w:rsidRDefault="0003739E" w:rsidP="0003739E">
      <w:bookmarkStart w:id="0" w:name="_GoBack"/>
      <w:bookmarkEnd w:id="0"/>
    </w:p>
    <w:sectPr w:rsidR="0003739E" w:rsidRPr="00037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1C8"/>
    <w:rsid w:val="0000157F"/>
    <w:rsid w:val="0003739E"/>
    <w:rsid w:val="001A2391"/>
    <w:rsid w:val="004C093F"/>
    <w:rsid w:val="00646F11"/>
    <w:rsid w:val="008D5DE5"/>
    <w:rsid w:val="009B38FC"/>
    <w:rsid w:val="00B521C8"/>
    <w:rsid w:val="00BE6E8A"/>
    <w:rsid w:val="00C775C0"/>
    <w:rsid w:val="00DA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1C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3739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1C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3739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na</dc:creator>
  <cp:lastModifiedBy>Radina </cp:lastModifiedBy>
  <cp:revision>3</cp:revision>
  <dcterms:created xsi:type="dcterms:W3CDTF">2015-07-07T17:18:00Z</dcterms:created>
  <dcterms:modified xsi:type="dcterms:W3CDTF">2015-07-08T18:34:00Z</dcterms:modified>
</cp:coreProperties>
</file>